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116"/>
        <w:gridCol w:w="3627"/>
        <w:gridCol w:w="3713"/>
      </w:tblGrid>
      <w:tr w:rsidR="00EC4A1D" w:rsidRPr="003475EE" w:rsidTr="00FD7607">
        <w:tc>
          <w:tcPr>
            <w:tcW w:w="1680" w:type="dxa"/>
            <w:gridSpan w:val="2"/>
            <w:tcBorders>
              <w:bottom w:val="single" w:sz="12" w:space="0" w:color="auto"/>
            </w:tcBorders>
          </w:tcPr>
          <w:p w:rsidR="00EC4A1D" w:rsidRPr="003475EE" w:rsidRDefault="00EC4A1D" w:rsidP="00DD3354">
            <w:pPr>
              <w:jc w:val="both"/>
              <w:rPr>
                <w:b/>
                <w:bCs/>
                <w:lang w:val="de-CH"/>
              </w:rPr>
            </w:pPr>
            <w:r w:rsidRPr="003475EE">
              <w:rPr>
                <w:b/>
                <w:bCs/>
                <w:lang w:val="de-CH"/>
              </w:rPr>
              <w:t>Table S1.</w:t>
            </w:r>
          </w:p>
        </w:tc>
        <w:tc>
          <w:tcPr>
            <w:tcW w:w="7340" w:type="dxa"/>
            <w:gridSpan w:val="2"/>
            <w:tcBorders>
              <w:bottom w:val="single" w:sz="12" w:space="0" w:color="auto"/>
            </w:tcBorders>
          </w:tcPr>
          <w:p w:rsidR="00EC4A1D" w:rsidRPr="009D77F0" w:rsidRDefault="00EC4A1D" w:rsidP="00DD335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ynthetic p</w:t>
            </w:r>
            <w:r w:rsidRPr="009D77F0">
              <w:rPr>
                <w:lang w:val="en-US"/>
              </w:rPr>
              <w:t xml:space="preserve">rimers </w:t>
            </w:r>
            <w:r w:rsidR="00381CEF">
              <w:rPr>
                <w:lang w:val="en-US"/>
              </w:rPr>
              <w:t>Reverse transcriptase adaptors</w:t>
            </w:r>
            <w:r w:rsidR="00381CEF" w:rsidRPr="00643135">
              <w:rPr>
                <w:lang w:val="en-US"/>
              </w:rPr>
              <w:t xml:space="preserve"> used </w:t>
            </w:r>
            <w:r w:rsidR="00381CEF">
              <w:rPr>
                <w:lang w:val="en-US"/>
              </w:rPr>
              <w:t>for Oxford Nanopore Technology direct RNA sequencing of RV positive and negative single stranded RNAs</w:t>
            </w:r>
          </w:p>
        </w:tc>
      </w:tr>
      <w:tr w:rsidR="00381CEF" w:rsidTr="00FD7607">
        <w:tc>
          <w:tcPr>
            <w:tcW w:w="1564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</w:tcPr>
          <w:p w:rsidR="00415EFE" w:rsidRPr="009D77F0" w:rsidRDefault="00415EFE" w:rsidP="00DD3354">
            <w:pPr>
              <w:jc w:val="both"/>
              <w:rPr>
                <w:i/>
                <w:iCs/>
                <w:lang w:val="de-CH"/>
              </w:rPr>
            </w:pPr>
            <w:r w:rsidRPr="001774CA">
              <w:rPr>
                <w:b/>
                <w:bCs/>
                <w:lang w:val="en-US"/>
              </w:rPr>
              <w:t>name</w:t>
            </w:r>
          </w:p>
        </w:tc>
        <w:tc>
          <w:tcPr>
            <w:tcW w:w="3743" w:type="dxa"/>
            <w:gridSpan w:val="2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</w:tcPr>
          <w:p w:rsidR="00415EFE" w:rsidRDefault="00415EFE" w:rsidP="00415EFE">
            <w:pPr>
              <w:ind w:right="-109"/>
              <w:jc w:val="both"/>
              <w:rPr>
                <w:b/>
                <w:bCs/>
                <w:lang w:val="de-CH"/>
              </w:rPr>
            </w:pPr>
            <w:proofErr w:type="spellStart"/>
            <w:r w:rsidRPr="001774CA">
              <w:rPr>
                <w:b/>
                <w:bCs/>
                <w:lang w:val="de-CH"/>
              </w:rPr>
              <w:t>oligonucleotide</w:t>
            </w:r>
            <w:proofErr w:type="spellEnd"/>
            <w:r w:rsidRPr="001774CA">
              <w:rPr>
                <w:b/>
                <w:bCs/>
                <w:lang w:val="de-CH"/>
              </w:rPr>
              <w:t xml:space="preserve"> </w:t>
            </w:r>
            <w:proofErr w:type="spellStart"/>
            <w:r w:rsidRPr="001774CA">
              <w:rPr>
                <w:b/>
                <w:bCs/>
                <w:lang w:val="de-CH"/>
              </w:rPr>
              <w:t>annealing</w:t>
            </w:r>
            <w:proofErr w:type="spellEnd"/>
            <w:r w:rsidRPr="001774CA">
              <w:rPr>
                <w:b/>
                <w:bCs/>
                <w:lang w:val="de-CH"/>
              </w:rPr>
              <w:t xml:space="preserve"> </w:t>
            </w:r>
          </w:p>
          <w:p w:rsidR="00415EFE" w:rsidRPr="003475EE" w:rsidRDefault="00415EFE" w:rsidP="00415EFE">
            <w:pPr>
              <w:jc w:val="both"/>
              <w:rPr>
                <w:rFonts w:ascii="Courier" w:hAnsi="Courier"/>
                <w:sz w:val="20"/>
                <w:szCs w:val="20"/>
                <w:lang w:val="de-CH"/>
              </w:rPr>
            </w:pPr>
            <w:r w:rsidRPr="001774CA">
              <w:rPr>
                <w:b/>
                <w:bCs/>
                <w:lang w:val="de-CH"/>
              </w:rPr>
              <w:t xml:space="preserve">positive </w:t>
            </w:r>
            <w:proofErr w:type="spellStart"/>
            <w:r w:rsidRPr="001774CA">
              <w:rPr>
                <w:b/>
                <w:bCs/>
                <w:lang w:val="de-CH"/>
              </w:rPr>
              <w:t>strand</w:t>
            </w:r>
            <w:proofErr w:type="spellEnd"/>
          </w:p>
        </w:tc>
        <w:tc>
          <w:tcPr>
            <w:tcW w:w="3713" w:type="dxa"/>
            <w:tcBorders>
              <w:top w:val="sing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</w:tcPr>
          <w:p w:rsidR="00415EFE" w:rsidRDefault="00415EFE" w:rsidP="00415EFE">
            <w:pPr>
              <w:ind w:left="26" w:right="-106"/>
              <w:jc w:val="both"/>
              <w:rPr>
                <w:b/>
                <w:bCs/>
                <w:lang w:val="de-CH"/>
              </w:rPr>
            </w:pPr>
            <w:proofErr w:type="spellStart"/>
            <w:r w:rsidRPr="001774CA">
              <w:rPr>
                <w:b/>
                <w:bCs/>
                <w:lang w:val="de-CH"/>
              </w:rPr>
              <w:t>oligonucleotide</w:t>
            </w:r>
            <w:proofErr w:type="spellEnd"/>
            <w:r w:rsidRPr="001774CA">
              <w:rPr>
                <w:b/>
                <w:bCs/>
                <w:lang w:val="de-CH"/>
              </w:rPr>
              <w:t xml:space="preserve"> </w:t>
            </w:r>
            <w:proofErr w:type="spellStart"/>
            <w:r w:rsidRPr="001774CA">
              <w:rPr>
                <w:b/>
                <w:bCs/>
                <w:lang w:val="de-CH"/>
              </w:rPr>
              <w:t>annealing</w:t>
            </w:r>
            <w:proofErr w:type="spellEnd"/>
            <w:r w:rsidRPr="001774CA">
              <w:rPr>
                <w:b/>
                <w:bCs/>
                <w:lang w:val="de-CH"/>
              </w:rPr>
              <w:t xml:space="preserve"> </w:t>
            </w:r>
          </w:p>
          <w:p w:rsidR="00415EFE" w:rsidRPr="003475EE" w:rsidRDefault="00415EFE" w:rsidP="00415EFE">
            <w:pPr>
              <w:jc w:val="both"/>
              <w:rPr>
                <w:rFonts w:ascii="Courier" w:hAnsi="Courier"/>
                <w:sz w:val="20"/>
                <w:szCs w:val="20"/>
                <w:lang w:val="de-CH"/>
              </w:rPr>
            </w:pPr>
            <w:r w:rsidRPr="001774CA">
              <w:rPr>
                <w:b/>
                <w:bCs/>
                <w:lang w:val="de-CH"/>
              </w:rPr>
              <w:t xml:space="preserve">negative </w:t>
            </w:r>
            <w:proofErr w:type="spellStart"/>
            <w:r w:rsidRPr="001774CA">
              <w:rPr>
                <w:b/>
                <w:bCs/>
                <w:lang w:val="de-CH"/>
              </w:rPr>
              <w:t>strand</w:t>
            </w:r>
            <w:proofErr w:type="spellEnd"/>
          </w:p>
        </w:tc>
      </w:tr>
      <w:tr w:rsidR="00381CEF" w:rsidTr="00FD7607">
        <w:tc>
          <w:tcPr>
            <w:tcW w:w="1564" w:type="dxa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15EFE" w:rsidRDefault="00415EFE" w:rsidP="00DD3354">
            <w:pPr>
              <w:jc w:val="both"/>
              <w:rPr>
                <w:lang w:val="de-CH"/>
              </w:rPr>
            </w:pPr>
            <w:proofErr w:type="spellStart"/>
            <w:r>
              <w:rPr>
                <w:lang w:val="de-CH"/>
              </w:rPr>
              <w:t>gs</w:t>
            </w:r>
            <w:proofErr w:type="spellEnd"/>
            <w:r>
              <w:rPr>
                <w:lang w:val="de-CH"/>
              </w:rPr>
              <w:t xml:space="preserve"> 1_</w:t>
            </w:r>
          </w:p>
          <w:p w:rsidR="00415EFE" w:rsidRPr="009D77F0" w:rsidRDefault="00415EFE" w:rsidP="00DD3354">
            <w:pPr>
              <w:jc w:val="both"/>
              <w:rPr>
                <w:i/>
                <w:iCs/>
                <w:lang w:val="de-CH"/>
              </w:rPr>
            </w:pPr>
            <w:r>
              <w:rPr>
                <w:lang w:val="de-CH"/>
              </w:rPr>
              <w:t>(VP1)</w:t>
            </w:r>
          </w:p>
        </w:tc>
        <w:tc>
          <w:tcPr>
            <w:tcW w:w="3743" w:type="dxa"/>
            <w:gridSpan w:val="2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15EFE" w:rsidRDefault="00415EFE" w:rsidP="00DD3354">
            <w:pPr>
              <w:jc w:val="both"/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-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gcgagcggtcaatttt</w:t>
            </w:r>
            <w:r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c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ctaaga</w:t>
            </w:r>
          </w:p>
          <w:p w:rsidR="00415EFE" w:rsidRPr="00415EFE" w:rsidRDefault="00415EFE" w:rsidP="00DD3354">
            <w:pPr>
              <w:jc w:val="both"/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ca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ggtcacatct</w:t>
            </w: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  <w:tc>
          <w:tcPr>
            <w:tcW w:w="3713" w:type="dxa"/>
            <w:tcBorders>
              <w:top w:val="single" w:sz="18" w:space="0" w:color="000000"/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15EFE" w:rsidRDefault="00415EFE" w:rsidP="00DD3354">
            <w:pPr>
              <w:jc w:val="both"/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-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gcgagcggtcaattttcctaaga</w:t>
            </w:r>
          </w:p>
          <w:p w:rsidR="00415EFE" w:rsidRPr="003475EE" w:rsidRDefault="00415EFE" w:rsidP="00DD3354">
            <w:pPr>
              <w:jc w:val="both"/>
              <w:rPr>
                <w:rFonts w:ascii="Courier" w:hAnsi="Courier"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ca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ggctattaaa</w:t>
            </w: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</w:tr>
      <w:tr w:rsidR="00381CEF" w:rsidTr="00FD7607">
        <w:tc>
          <w:tcPr>
            <w:tcW w:w="1564" w:type="dxa"/>
            <w:tcBorders>
              <w:left w:val="single" w:sz="12" w:space="0" w:color="auto"/>
              <w:right w:val="single" w:sz="12" w:space="0" w:color="auto"/>
            </w:tcBorders>
          </w:tcPr>
          <w:p w:rsidR="00415EFE" w:rsidRDefault="00415EFE" w:rsidP="00DD3354">
            <w:pPr>
              <w:jc w:val="both"/>
              <w:rPr>
                <w:lang w:val="de-CH"/>
              </w:rPr>
            </w:pPr>
            <w:r>
              <w:rPr>
                <w:lang w:val="de-CH"/>
              </w:rPr>
              <w:t>gs2_</w:t>
            </w:r>
          </w:p>
          <w:p w:rsidR="00415EFE" w:rsidRPr="009D77F0" w:rsidRDefault="00415EFE" w:rsidP="00DD3354">
            <w:pPr>
              <w:jc w:val="both"/>
              <w:rPr>
                <w:i/>
                <w:iCs/>
                <w:lang w:val="de-CH"/>
              </w:rPr>
            </w:pPr>
            <w:r>
              <w:rPr>
                <w:lang w:val="de-CH"/>
              </w:rPr>
              <w:t>(VP2)</w:t>
            </w:r>
          </w:p>
        </w:tc>
        <w:tc>
          <w:tcPr>
            <w:tcW w:w="3743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415EFE" w:rsidRPr="003475EE" w:rsidRDefault="00415EFE" w:rsidP="00DD3354">
            <w:pPr>
              <w:jc w:val="both"/>
              <w:rPr>
                <w:rFonts w:ascii="Courier" w:hAnsi="Courier"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-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gcgagcggtcaattttcctaaga</w:t>
            </w:r>
            <w:r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 xml:space="preserve"> 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ca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ggtcatatct</w:t>
            </w: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  <w:tc>
          <w:tcPr>
            <w:tcW w:w="3713" w:type="dxa"/>
            <w:tcBorders>
              <w:left w:val="single" w:sz="12" w:space="0" w:color="auto"/>
              <w:right w:val="single" w:sz="12" w:space="0" w:color="auto"/>
            </w:tcBorders>
          </w:tcPr>
          <w:p w:rsidR="00415EFE" w:rsidRDefault="00415EFE" w:rsidP="00DD3354">
            <w:pPr>
              <w:jc w:val="both"/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-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gcgagcggtcaattttcctaaga</w:t>
            </w:r>
          </w:p>
          <w:p w:rsidR="00415EFE" w:rsidRPr="003475EE" w:rsidRDefault="00415EFE" w:rsidP="00DD3354">
            <w:pPr>
              <w:jc w:val="both"/>
              <w:rPr>
                <w:rFonts w:ascii="Courier" w:hAnsi="Courier"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ca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ggctattaaa</w:t>
            </w: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</w:tr>
      <w:tr w:rsidR="00381CEF" w:rsidTr="00FD7607">
        <w:tc>
          <w:tcPr>
            <w:tcW w:w="15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15EFE" w:rsidRDefault="00415EFE" w:rsidP="00415EFE">
            <w:pPr>
              <w:jc w:val="both"/>
              <w:rPr>
                <w:lang w:val="de-CH"/>
              </w:rPr>
            </w:pPr>
            <w:r>
              <w:rPr>
                <w:lang w:val="de-CH"/>
              </w:rPr>
              <w:t>gs3_</w:t>
            </w:r>
          </w:p>
          <w:p w:rsidR="00415EFE" w:rsidRPr="009D77F0" w:rsidRDefault="00415EFE" w:rsidP="00415EFE">
            <w:pPr>
              <w:jc w:val="both"/>
              <w:rPr>
                <w:i/>
                <w:iCs/>
                <w:lang w:val="de-CH"/>
              </w:rPr>
            </w:pPr>
            <w:r>
              <w:rPr>
                <w:lang w:val="de-CH"/>
              </w:rPr>
              <w:t>(VP3)</w:t>
            </w:r>
          </w:p>
        </w:tc>
        <w:tc>
          <w:tcPr>
            <w:tcW w:w="3743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15EFE" w:rsidRPr="003475EE" w:rsidRDefault="00415EFE" w:rsidP="00415EFE">
            <w:pPr>
              <w:jc w:val="both"/>
              <w:rPr>
                <w:rFonts w:ascii="Courier" w:hAnsi="Courier"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-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gcgagcggtcaattttcctaaga</w:t>
            </w:r>
            <w:r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 xml:space="preserve"> 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ca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ggtcacatcg</w:t>
            </w: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  <w:tc>
          <w:tcPr>
            <w:tcW w:w="371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15EFE" w:rsidRDefault="00415EFE" w:rsidP="00415EFE">
            <w:pPr>
              <w:ind w:left="26" w:right="-106"/>
              <w:jc w:val="both"/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-gaggcgagcggtcaattttcctaaga</w:t>
            </w:r>
          </w:p>
          <w:p w:rsidR="00415EFE" w:rsidRPr="009D77F0" w:rsidRDefault="00415EFE" w:rsidP="00415EFE">
            <w:pPr>
              <w:ind w:left="26" w:right="-106"/>
              <w:jc w:val="both"/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ca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ggctattaaa</w:t>
            </w: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</w:tr>
      <w:tr w:rsidR="00381CEF" w:rsidTr="00FD7607">
        <w:tc>
          <w:tcPr>
            <w:tcW w:w="1564" w:type="dxa"/>
            <w:tcBorders>
              <w:left w:val="single" w:sz="12" w:space="0" w:color="auto"/>
              <w:right w:val="single" w:sz="12" w:space="0" w:color="auto"/>
            </w:tcBorders>
          </w:tcPr>
          <w:p w:rsidR="00415EFE" w:rsidRDefault="00415EFE" w:rsidP="00415EFE">
            <w:pPr>
              <w:jc w:val="both"/>
              <w:rPr>
                <w:lang w:val="de-CH"/>
              </w:rPr>
            </w:pPr>
            <w:r>
              <w:rPr>
                <w:lang w:val="de-CH"/>
              </w:rPr>
              <w:t>gs4_</w:t>
            </w:r>
          </w:p>
          <w:p w:rsidR="00415EFE" w:rsidRPr="00415EFE" w:rsidRDefault="00415EFE" w:rsidP="00415EFE">
            <w:pPr>
              <w:jc w:val="both"/>
              <w:rPr>
                <w:lang w:val="de-CH"/>
              </w:rPr>
            </w:pPr>
            <w:r>
              <w:rPr>
                <w:lang w:val="de-CH"/>
              </w:rPr>
              <w:t>(VP4)</w:t>
            </w:r>
          </w:p>
        </w:tc>
        <w:tc>
          <w:tcPr>
            <w:tcW w:w="3743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415EFE" w:rsidRPr="003475EE" w:rsidRDefault="00415EFE" w:rsidP="00415EFE">
            <w:pPr>
              <w:jc w:val="both"/>
              <w:rPr>
                <w:rFonts w:ascii="Courier" w:hAnsi="Courier"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-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gcgagcggtcaattttcctaaga</w:t>
            </w:r>
            <w:r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 xml:space="preserve"> 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ca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ggtcacaacc</w:t>
            </w: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  <w:tc>
          <w:tcPr>
            <w:tcW w:w="3713" w:type="dxa"/>
            <w:tcBorders>
              <w:left w:val="single" w:sz="12" w:space="0" w:color="auto"/>
              <w:right w:val="single" w:sz="12" w:space="0" w:color="auto"/>
            </w:tcBorders>
          </w:tcPr>
          <w:p w:rsidR="00415EFE" w:rsidRDefault="00415EFE" w:rsidP="00415EFE">
            <w:pPr>
              <w:jc w:val="both"/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-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gcgagcggtcaattttcctaaga</w:t>
            </w:r>
          </w:p>
          <w:p w:rsidR="00415EFE" w:rsidRPr="003475EE" w:rsidRDefault="00415EFE" w:rsidP="00415EFE">
            <w:pPr>
              <w:jc w:val="both"/>
              <w:rPr>
                <w:rFonts w:ascii="Courier" w:hAnsi="Courier"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ca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ggctataaaa</w:t>
            </w: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</w:tr>
      <w:tr w:rsidR="00381CEF" w:rsidTr="00FD7607">
        <w:tc>
          <w:tcPr>
            <w:tcW w:w="15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15EFE" w:rsidRDefault="00415EFE" w:rsidP="00415EFE">
            <w:pPr>
              <w:jc w:val="both"/>
              <w:rPr>
                <w:lang w:val="de-CH"/>
              </w:rPr>
            </w:pPr>
            <w:r>
              <w:rPr>
                <w:lang w:val="de-CH"/>
              </w:rPr>
              <w:t>gs5_</w:t>
            </w:r>
          </w:p>
          <w:p w:rsidR="00415EFE" w:rsidRPr="00415EFE" w:rsidRDefault="00415EFE" w:rsidP="00415EFE">
            <w:pPr>
              <w:jc w:val="both"/>
              <w:rPr>
                <w:lang w:val="de-CH"/>
              </w:rPr>
            </w:pPr>
            <w:r>
              <w:rPr>
                <w:lang w:val="de-CH"/>
              </w:rPr>
              <w:t>(NSP1)</w:t>
            </w:r>
          </w:p>
        </w:tc>
        <w:tc>
          <w:tcPr>
            <w:tcW w:w="3743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15EFE" w:rsidRPr="003475EE" w:rsidRDefault="00415EFE" w:rsidP="00415EFE">
            <w:pPr>
              <w:jc w:val="both"/>
              <w:rPr>
                <w:rFonts w:ascii="Courier" w:hAnsi="Courier"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-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gcgagcggtcaattttcctaaga</w:t>
            </w:r>
            <w:r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 xml:space="preserve"> 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ca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ggtcacattt</w:t>
            </w: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  <w:tc>
          <w:tcPr>
            <w:tcW w:w="371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15EFE" w:rsidRDefault="00415EFE" w:rsidP="00415EFE">
            <w:pPr>
              <w:jc w:val="both"/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-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gcgagcggtcaattttcctaaga</w:t>
            </w:r>
          </w:p>
          <w:p w:rsidR="00415EFE" w:rsidRPr="003475EE" w:rsidRDefault="00415EFE" w:rsidP="00415EFE">
            <w:pPr>
              <w:jc w:val="both"/>
              <w:rPr>
                <w:rFonts w:ascii="Courier" w:hAnsi="Courier"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ca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ggcttttttt</w:t>
            </w: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</w:tr>
      <w:tr w:rsidR="00381CEF" w:rsidTr="00FD7607">
        <w:tc>
          <w:tcPr>
            <w:tcW w:w="1564" w:type="dxa"/>
            <w:tcBorders>
              <w:left w:val="single" w:sz="12" w:space="0" w:color="auto"/>
              <w:right w:val="single" w:sz="12" w:space="0" w:color="auto"/>
            </w:tcBorders>
          </w:tcPr>
          <w:p w:rsidR="00415EFE" w:rsidRDefault="00415EFE" w:rsidP="00415EFE">
            <w:pPr>
              <w:jc w:val="both"/>
              <w:rPr>
                <w:lang w:val="de-CH"/>
              </w:rPr>
            </w:pPr>
            <w:r>
              <w:rPr>
                <w:lang w:val="de-CH"/>
              </w:rPr>
              <w:t>gs6_</w:t>
            </w:r>
          </w:p>
          <w:p w:rsidR="00415EFE" w:rsidRPr="009D77F0" w:rsidRDefault="00415EFE" w:rsidP="00415EFE">
            <w:pPr>
              <w:jc w:val="both"/>
              <w:rPr>
                <w:i/>
                <w:iCs/>
                <w:lang w:val="de-CH"/>
              </w:rPr>
            </w:pPr>
            <w:r>
              <w:rPr>
                <w:lang w:val="de-CH"/>
              </w:rPr>
              <w:t>(VP6)</w:t>
            </w:r>
          </w:p>
        </w:tc>
        <w:tc>
          <w:tcPr>
            <w:tcW w:w="3743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415EFE" w:rsidRPr="003475EE" w:rsidRDefault="00415EFE" w:rsidP="00415EFE">
            <w:pPr>
              <w:jc w:val="both"/>
              <w:rPr>
                <w:rFonts w:ascii="Courier" w:hAnsi="Courier"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-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gcgagcggtcaattttcctaaga</w:t>
            </w:r>
            <w:r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 xml:space="preserve"> 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ca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ggtcacatcc</w:t>
            </w: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  <w:tc>
          <w:tcPr>
            <w:tcW w:w="3713" w:type="dxa"/>
            <w:tcBorders>
              <w:left w:val="single" w:sz="12" w:space="0" w:color="auto"/>
              <w:right w:val="single" w:sz="12" w:space="0" w:color="auto"/>
            </w:tcBorders>
          </w:tcPr>
          <w:p w:rsidR="00415EFE" w:rsidRPr="003475EE" w:rsidRDefault="00415EFE" w:rsidP="00415EFE">
            <w:pPr>
              <w:jc w:val="both"/>
              <w:rPr>
                <w:rFonts w:ascii="Courier" w:hAnsi="Courier"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-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gcgagcggtcaattttcctaaga</w:t>
            </w:r>
            <w:r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 xml:space="preserve"> 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ca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ggctttaaaa</w:t>
            </w: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</w:tr>
      <w:tr w:rsidR="00381CEF" w:rsidTr="00FD7607">
        <w:tc>
          <w:tcPr>
            <w:tcW w:w="15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15EFE" w:rsidRDefault="00415EFE" w:rsidP="00415EFE">
            <w:pPr>
              <w:jc w:val="both"/>
              <w:rPr>
                <w:lang w:val="de-CH"/>
              </w:rPr>
            </w:pPr>
            <w:r>
              <w:rPr>
                <w:lang w:val="de-CH"/>
              </w:rPr>
              <w:t>gs7_</w:t>
            </w:r>
          </w:p>
          <w:p w:rsidR="00415EFE" w:rsidRPr="009D77F0" w:rsidRDefault="00415EFE" w:rsidP="00415EFE">
            <w:pPr>
              <w:jc w:val="both"/>
              <w:rPr>
                <w:i/>
                <w:iCs/>
                <w:lang w:val="de-CH"/>
              </w:rPr>
            </w:pPr>
            <w:r>
              <w:rPr>
                <w:lang w:val="de-CH"/>
              </w:rPr>
              <w:t>(NSP3)</w:t>
            </w:r>
          </w:p>
        </w:tc>
        <w:tc>
          <w:tcPr>
            <w:tcW w:w="3743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15EFE" w:rsidRPr="003475EE" w:rsidRDefault="00415EFE" w:rsidP="00415EFE">
            <w:pPr>
              <w:jc w:val="both"/>
              <w:rPr>
                <w:rFonts w:ascii="Courier" w:hAnsi="Courier"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-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gcgagcggtcaattttcctaaga</w:t>
            </w:r>
            <w:r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 xml:space="preserve"> 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ca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ggtcacataa</w:t>
            </w: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  <w:tc>
          <w:tcPr>
            <w:tcW w:w="371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15EFE" w:rsidRPr="003475EE" w:rsidRDefault="00415EFE" w:rsidP="00415EFE">
            <w:pPr>
              <w:jc w:val="both"/>
              <w:rPr>
                <w:rFonts w:ascii="Courier" w:hAnsi="Courier"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-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gcgagcggtcaattttcctaaga</w:t>
            </w:r>
            <w:r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 xml:space="preserve"> 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ca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ggcttttaat</w:t>
            </w: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</w:tr>
      <w:tr w:rsidR="00381CEF" w:rsidTr="00FD7607">
        <w:tc>
          <w:tcPr>
            <w:tcW w:w="1564" w:type="dxa"/>
            <w:tcBorders>
              <w:left w:val="single" w:sz="12" w:space="0" w:color="auto"/>
              <w:right w:val="single" w:sz="12" w:space="0" w:color="auto"/>
            </w:tcBorders>
          </w:tcPr>
          <w:p w:rsidR="00415EFE" w:rsidRDefault="00415EFE" w:rsidP="00415EFE">
            <w:pPr>
              <w:jc w:val="both"/>
              <w:rPr>
                <w:lang w:val="de-CH"/>
              </w:rPr>
            </w:pPr>
            <w:r>
              <w:rPr>
                <w:lang w:val="de-CH"/>
              </w:rPr>
              <w:t>gs8_</w:t>
            </w:r>
          </w:p>
          <w:p w:rsidR="00415EFE" w:rsidRPr="009D77F0" w:rsidRDefault="00415EFE" w:rsidP="00415EFE">
            <w:pPr>
              <w:jc w:val="both"/>
              <w:rPr>
                <w:i/>
                <w:iCs/>
                <w:lang w:val="de-CH"/>
              </w:rPr>
            </w:pPr>
            <w:r>
              <w:rPr>
                <w:lang w:val="de-CH"/>
              </w:rPr>
              <w:t>(NSP2)</w:t>
            </w:r>
          </w:p>
        </w:tc>
        <w:tc>
          <w:tcPr>
            <w:tcW w:w="3743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415EFE" w:rsidRPr="003475EE" w:rsidRDefault="00415EFE" w:rsidP="00415EFE">
            <w:pPr>
              <w:jc w:val="both"/>
              <w:rPr>
                <w:rFonts w:ascii="Courier" w:hAnsi="Courier"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-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gcgagcggtcaattttcctaaga</w:t>
            </w:r>
            <w:r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 xml:space="preserve"> 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ca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ggtcacataa</w:t>
            </w: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  <w:tc>
          <w:tcPr>
            <w:tcW w:w="3713" w:type="dxa"/>
            <w:tcBorders>
              <w:left w:val="single" w:sz="12" w:space="0" w:color="auto"/>
              <w:right w:val="single" w:sz="12" w:space="0" w:color="auto"/>
            </w:tcBorders>
          </w:tcPr>
          <w:p w:rsidR="00415EFE" w:rsidRDefault="00415EFE" w:rsidP="00415EFE">
            <w:pPr>
              <w:jc w:val="both"/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-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gcgagcggtcaattttcctaaga</w:t>
            </w:r>
          </w:p>
          <w:p w:rsidR="00415EFE" w:rsidRPr="003475EE" w:rsidRDefault="00415EFE" w:rsidP="00415EFE">
            <w:pPr>
              <w:jc w:val="both"/>
              <w:rPr>
                <w:rFonts w:ascii="Courier" w:hAnsi="Courier"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ca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ggcttttaaa</w:t>
            </w: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</w:tr>
      <w:tr w:rsidR="00381CEF" w:rsidTr="00FD7607">
        <w:tc>
          <w:tcPr>
            <w:tcW w:w="15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15EFE" w:rsidRDefault="00415EFE" w:rsidP="00415EFE">
            <w:pPr>
              <w:jc w:val="both"/>
              <w:rPr>
                <w:lang w:val="de-CH"/>
              </w:rPr>
            </w:pPr>
            <w:r>
              <w:rPr>
                <w:lang w:val="de-CH"/>
              </w:rPr>
              <w:t>gs9_</w:t>
            </w:r>
          </w:p>
          <w:p w:rsidR="00415EFE" w:rsidRPr="009D77F0" w:rsidRDefault="00415EFE" w:rsidP="00415EFE">
            <w:pPr>
              <w:jc w:val="both"/>
              <w:rPr>
                <w:i/>
                <w:iCs/>
                <w:lang w:val="de-CH"/>
              </w:rPr>
            </w:pPr>
            <w:r>
              <w:rPr>
                <w:lang w:val="de-CH"/>
              </w:rPr>
              <w:t>(VP7)</w:t>
            </w:r>
          </w:p>
        </w:tc>
        <w:tc>
          <w:tcPr>
            <w:tcW w:w="3743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15EFE" w:rsidRPr="009D77F0" w:rsidRDefault="00415EFE" w:rsidP="00415EFE">
            <w:pPr>
              <w:ind w:right="-109"/>
              <w:jc w:val="both"/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-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gcgagcggtcaattttcctaaga</w:t>
            </w:r>
            <w:r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 xml:space="preserve"> 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ca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ggtcacatca</w:t>
            </w: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  <w:tc>
          <w:tcPr>
            <w:tcW w:w="371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15EFE" w:rsidRDefault="00415EFE" w:rsidP="00415EFE">
            <w:pPr>
              <w:jc w:val="both"/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-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gcgagcggtcaattttcctaaga</w:t>
            </w:r>
          </w:p>
          <w:p w:rsidR="00415EFE" w:rsidRPr="003475EE" w:rsidRDefault="00415EFE" w:rsidP="00415EFE">
            <w:pPr>
              <w:jc w:val="both"/>
              <w:rPr>
                <w:rFonts w:ascii="Courier" w:hAnsi="Courier"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ca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ggctttaaaa</w:t>
            </w: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</w:tr>
      <w:tr w:rsidR="00381CEF" w:rsidTr="00FD7607">
        <w:tc>
          <w:tcPr>
            <w:tcW w:w="1564" w:type="dxa"/>
            <w:tcBorders>
              <w:left w:val="single" w:sz="12" w:space="0" w:color="auto"/>
              <w:right w:val="single" w:sz="12" w:space="0" w:color="auto"/>
            </w:tcBorders>
          </w:tcPr>
          <w:p w:rsidR="00415EFE" w:rsidRDefault="00415EFE" w:rsidP="00415EFE">
            <w:pPr>
              <w:jc w:val="both"/>
              <w:rPr>
                <w:lang w:val="de-CH"/>
              </w:rPr>
            </w:pPr>
            <w:r>
              <w:rPr>
                <w:lang w:val="de-CH"/>
              </w:rPr>
              <w:t>gs10_</w:t>
            </w:r>
          </w:p>
          <w:p w:rsidR="00415EFE" w:rsidRPr="009D77F0" w:rsidRDefault="00415EFE" w:rsidP="00415EFE">
            <w:pPr>
              <w:jc w:val="both"/>
              <w:rPr>
                <w:i/>
                <w:iCs/>
                <w:lang w:val="de-CH"/>
              </w:rPr>
            </w:pPr>
            <w:r>
              <w:rPr>
                <w:lang w:val="de-CH"/>
              </w:rPr>
              <w:t>(NSP4)</w:t>
            </w:r>
          </w:p>
        </w:tc>
        <w:tc>
          <w:tcPr>
            <w:tcW w:w="3743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415EFE" w:rsidRPr="003475EE" w:rsidRDefault="00415EFE" w:rsidP="00415EFE">
            <w:pPr>
              <w:jc w:val="both"/>
              <w:rPr>
                <w:rFonts w:ascii="Courier" w:hAnsi="Courier"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-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gcgagcggtcaattttcctaaga</w:t>
            </w:r>
            <w:r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ca</w:t>
            </w:r>
            <w:proofErr w:type="spellEnd"/>
            <w:r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 xml:space="preserve"> 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ggtcacacta</w:t>
            </w: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  <w:tc>
          <w:tcPr>
            <w:tcW w:w="3713" w:type="dxa"/>
            <w:tcBorders>
              <w:left w:val="single" w:sz="12" w:space="0" w:color="auto"/>
              <w:right w:val="single" w:sz="12" w:space="0" w:color="auto"/>
            </w:tcBorders>
          </w:tcPr>
          <w:p w:rsidR="00415EFE" w:rsidRDefault="00415EFE" w:rsidP="00415EFE">
            <w:pPr>
              <w:ind w:left="26" w:right="-106"/>
              <w:jc w:val="both"/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-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gcgagcggtcaattttcctaaga</w:t>
            </w:r>
          </w:p>
          <w:p w:rsidR="00415EFE" w:rsidRPr="009D77F0" w:rsidRDefault="00415EFE" w:rsidP="00415EFE">
            <w:pPr>
              <w:ind w:left="26" w:right="-106"/>
              <w:jc w:val="both"/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ca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ggcttttaaa</w:t>
            </w: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</w:tr>
      <w:tr w:rsidR="00381CEF" w:rsidTr="00FD7607">
        <w:tc>
          <w:tcPr>
            <w:tcW w:w="156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15EFE" w:rsidRDefault="00415EFE" w:rsidP="00415EFE">
            <w:pPr>
              <w:jc w:val="both"/>
              <w:rPr>
                <w:lang w:val="de-CH"/>
              </w:rPr>
            </w:pPr>
            <w:r>
              <w:rPr>
                <w:lang w:val="de-CH"/>
              </w:rPr>
              <w:t>gs11_</w:t>
            </w:r>
          </w:p>
          <w:p w:rsidR="00415EFE" w:rsidRPr="009D77F0" w:rsidRDefault="00415EFE" w:rsidP="00415EFE">
            <w:pPr>
              <w:jc w:val="both"/>
              <w:rPr>
                <w:i/>
                <w:iCs/>
                <w:lang w:val="de-CH"/>
              </w:rPr>
            </w:pPr>
            <w:r>
              <w:rPr>
                <w:lang w:val="de-CH"/>
              </w:rPr>
              <w:t>(NSP5)</w:t>
            </w:r>
          </w:p>
        </w:tc>
        <w:tc>
          <w:tcPr>
            <w:tcW w:w="3743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415EFE" w:rsidRPr="003475EE" w:rsidRDefault="00415EFE" w:rsidP="00415EFE">
            <w:pPr>
              <w:jc w:val="both"/>
              <w:rPr>
                <w:rFonts w:ascii="Courier" w:hAnsi="Courier"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-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gcgagcggtcaattttcctaaga</w:t>
            </w:r>
            <w:r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 xml:space="preserve"> 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ca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ggtcacaaaa</w:t>
            </w: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  <w:tc>
          <w:tcPr>
            <w:tcW w:w="3713" w:type="dxa"/>
            <w:tcBorders>
              <w:left w:val="single" w:sz="12" w:space="0" w:color="auto"/>
              <w:right w:val="single" w:sz="18" w:space="0" w:color="000000"/>
            </w:tcBorders>
            <w:shd w:val="clear" w:color="auto" w:fill="BFBFBF" w:themeFill="background1" w:themeFillShade="BF"/>
          </w:tcPr>
          <w:p w:rsidR="00415EFE" w:rsidRDefault="00415EFE" w:rsidP="00415EFE">
            <w:pPr>
              <w:jc w:val="both"/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-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gcgagcggtcaattttcctaaga</w:t>
            </w:r>
          </w:p>
          <w:p w:rsidR="00415EFE" w:rsidRPr="003475EE" w:rsidRDefault="00415EFE" w:rsidP="00415EFE">
            <w:pPr>
              <w:jc w:val="both"/>
              <w:rPr>
                <w:rFonts w:ascii="Courier" w:hAnsi="Courier"/>
                <w:sz w:val="20"/>
                <w:szCs w:val="20"/>
                <w:lang w:val="de-CH"/>
              </w:rPr>
            </w:pPr>
            <w:proofErr w:type="spellStart"/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ca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gcgctacagt</w:t>
            </w:r>
            <w:proofErr w:type="spellEnd"/>
          </w:p>
        </w:tc>
      </w:tr>
      <w:tr w:rsidR="00381CEF" w:rsidTr="00FD7607">
        <w:tc>
          <w:tcPr>
            <w:tcW w:w="1564" w:type="dxa"/>
            <w:tcBorders>
              <w:left w:val="single" w:sz="12" w:space="0" w:color="auto"/>
              <w:right w:val="single" w:sz="12" w:space="0" w:color="auto"/>
            </w:tcBorders>
          </w:tcPr>
          <w:p w:rsidR="00415EFE" w:rsidRDefault="00415EFE" w:rsidP="00415EFE">
            <w:pPr>
              <w:jc w:val="both"/>
              <w:rPr>
                <w:lang w:val="de-CH"/>
              </w:rPr>
            </w:pPr>
            <w:r>
              <w:rPr>
                <w:lang w:val="de-CH"/>
              </w:rPr>
              <w:t>GAPDH_</w:t>
            </w:r>
          </w:p>
          <w:p w:rsidR="00415EFE" w:rsidRPr="009D77F0" w:rsidRDefault="00415EFE" w:rsidP="00415EFE">
            <w:pPr>
              <w:jc w:val="both"/>
              <w:rPr>
                <w:i/>
                <w:iCs/>
                <w:lang w:val="de-CH"/>
              </w:rPr>
            </w:pPr>
            <w:r>
              <w:rPr>
                <w:lang w:val="de-CH"/>
              </w:rPr>
              <w:t>MA104</w:t>
            </w:r>
          </w:p>
        </w:tc>
        <w:tc>
          <w:tcPr>
            <w:tcW w:w="3743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415EFE" w:rsidRPr="009D77F0" w:rsidRDefault="00415EFE" w:rsidP="00415EFE">
            <w:pPr>
              <w:ind w:right="-109"/>
              <w:jc w:val="both"/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-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gcgagcggtcaattttcctaa</w:t>
            </w:r>
            <w:r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 xml:space="preserve"> 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ca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ggggatttta</w:t>
            </w: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  <w:tc>
          <w:tcPr>
            <w:tcW w:w="3713" w:type="dxa"/>
            <w:tcBorders>
              <w:left w:val="single" w:sz="12" w:space="0" w:color="auto"/>
              <w:right w:val="single" w:sz="12" w:space="0" w:color="auto"/>
            </w:tcBorders>
          </w:tcPr>
          <w:p w:rsidR="00415EFE" w:rsidRDefault="00415EFE" w:rsidP="00415EFE">
            <w:pPr>
              <w:jc w:val="both"/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5’-</w:t>
            </w: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aggcgagcggtcaattttcctaaga</w:t>
            </w:r>
          </w:p>
          <w:p w:rsidR="00415EFE" w:rsidRPr="003475EE" w:rsidRDefault="00415EFE" w:rsidP="00415EFE">
            <w:pPr>
              <w:jc w:val="both"/>
              <w:rPr>
                <w:rFonts w:ascii="Courier" w:hAnsi="Courier"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i/>
                <w:iCs/>
                <w:sz w:val="20"/>
                <w:szCs w:val="20"/>
                <w:lang w:val="de-CH"/>
              </w:rPr>
              <w:t>gcaagaagaagcc</w:t>
            </w:r>
            <w:r w:rsidRPr="009D77F0">
              <w:rPr>
                <w:rFonts w:ascii="Courier" w:hAnsi="Courier"/>
                <w:b/>
                <w:bCs/>
                <w:sz w:val="20"/>
                <w:szCs w:val="20"/>
                <w:lang w:val="de-CH"/>
              </w:rPr>
              <w:t>ccaaggtcat</w:t>
            </w:r>
            <w:r w:rsidRPr="009D77F0">
              <w:rPr>
                <w:rFonts w:ascii="Courier" w:hAnsi="Courier"/>
                <w:sz w:val="20"/>
                <w:szCs w:val="20"/>
                <w:lang w:val="de-CH"/>
              </w:rPr>
              <w:t>-3’</w:t>
            </w:r>
          </w:p>
        </w:tc>
      </w:tr>
      <w:tr w:rsidR="00381CEF" w:rsidTr="00FD7607">
        <w:tc>
          <w:tcPr>
            <w:tcW w:w="1564" w:type="dxa"/>
            <w:tcBorders>
              <w:left w:val="single" w:sz="18" w:space="0" w:color="000000"/>
              <w:bottom w:val="single" w:sz="18" w:space="0" w:color="000000"/>
              <w:right w:val="single" w:sz="12" w:space="0" w:color="auto"/>
            </w:tcBorders>
            <w:shd w:val="clear" w:color="auto" w:fill="BFBFBF" w:themeFill="background1" w:themeFillShade="BF"/>
          </w:tcPr>
          <w:p w:rsidR="00415EFE" w:rsidRPr="009D77F0" w:rsidRDefault="00415EFE" w:rsidP="00415EFE">
            <w:pPr>
              <w:jc w:val="both"/>
              <w:rPr>
                <w:i/>
                <w:iCs/>
                <w:lang w:val="de-CH"/>
              </w:rPr>
            </w:pPr>
            <w:r w:rsidRPr="00E41269">
              <w:rPr>
                <w:color w:val="000000" w:themeColor="text1"/>
                <w:lang w:val="de-CH"/>
              </w:rPr>
              <w:t>RT</w:t>
            </w:r>
            <w:r w:rsidR="00381CEF">
              <w:rPr>
                <w:color w:val="000000" w:themeColor="text1"/>
                <w:lang w:val="de-CH"/>
              </w:rPr>
              <w:t>-</w:t>
            </w:r>
            <w:r w:rsidRPr="00E41269">
              <w:rPr>
                <w:color w:val="000000" w:themeColor="text1"/>
                <w:lang w:val="de-CH"/>
              </w:rPr>
              <w:t>Adapter-</w:t>
            </w:r>
            <w:proofErr w:type="spellStart"/>
            <w:r w:rsidRPr="00E41269">
              <w:rPr>
                <w:color w:val="000000" w:themeColor="text1"/>
                <w:lang w:val="de-CH"/>
              </w:rPr>
              <w:t>oligoA</w:t>
            </w:r>
            <w:proofErr w:type="spellEnd"/>
          </w:p>
        </w:tc>
        <w:tc>
          <w:tcPr>
            <w:tcW w:w="3743" w:type="dxa"/>
            <w:gridSpan w:val="2"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BFBFBF" w:themeFill="background1" w:themeFillShade="BF"/>
          </w:tcPr>
          <w:p w:rsidR="00415EFE" w:rsidRPr="003475EE" w:rsidRDefault="00415EFE" w:rsidP="00415EFE">
            <w:pPr>
              <w:jc w:val="both"/>
              <w:rPr>
                <w:rFonts w:ascii="Courier" w:hAnsi="Courier"/>
                <w:sz w:val="20"/>
                <w:szCs w:val="20"/>
                <w:lang w:val="de-CH"/>
              </w:rPr>
            </w:pPr>
            <w:r w:rsidRPr="009D77F0">
              <w:rPr>
                <w:rFonts w:ascii="Courier" w:hAnsi="Courier"/>
                <w:color w:val="000000" w:themeColor="text1"/>
                <w:sz w:val="20"/>
                <w:szCs w:val="20"/>
              </w:rPr>
              <w:t>5’</w:t>
            </w:r>
            <w:r w:rsidRPr="009D77F0">
              <w:rPr>
                <w:rFonts w:ascii="Courier" w:hAnsi="Courier"/>
                <w:color w:val="000000" w:themeColor="text1"/>
                <w:sz w:val="20"/>
                <w:szCs w:val="20"/>
                <w:lang w:val="de-CH"/>
              </w:rPr>
              <w:t>-[</w:t>
            </w:r>
            <w:r w:rsidRPr="009D77F0">
              <w:rPr>
                <w:rFonts w:ascii="Courier" w:hAnsi="Courier"/>
                <w:color w:val="000000" w:themeColor="text1"/>
                <w:sz w:val="20"/>
                <w:szCs w:val="20"/>
              </w:rPr>
              <w:t>5PHOS</w:t>
            </w:r>
            <w:r w:rsidRPr="009D77F0">
              <w:rPr>
                <w:rFonts w:ascii="Courier" w:hAnsi="Courier"/>
                <w:color w:val="000000" w:themeColor="text1"/>
                <w:sz w:val="20"/>
                <w:szCs w:val="20"/>
                <w:lang w:val="de-CH"/>
              </w:rPr>
              <w:t>]-</w:t>
            </w:r>
            <w:proofErr w:type="spellStart"/>
            <w:r w:rsidRPr="009D77F0">
              <w:rPr>
                <w:rFonts w:ascii="Courier" w:hAnsi="Courier"/>
                <w:color w:val="000000" w:themeColor="text1"/>
                <w:sz w:val="20"/>
                <w:szCs w:val="20"/>
                <w:lang w:val="de-CH"/>
              </w:rPr>
              <w:t>ggcttcttcttgct</w:t>
            </w:r>
            <w:proofErr w:type="spellEnd"/>
            <w:r>
              <w:rPr>
                <w:rFonts w:ascii="Courier" w:hAnsi="Courier"/>
                <w:color w:val="000000" w:themeColor="text1"/>
                <w:sz w:val="20"/>
                <w:szCs w:val="20"/>
                <w:lang w:val="de-CH"/>
              </w:rPr>
              <w:t xml:space="preserve"> </w:t>
            </w:r>
            <w:r w:rsidRPr="009D77F0">
              <w:rPr>
                <w:rFonts w:ascii="Courier" w:hAnsi="Courier"/>
                <w:color w:val="000000" w:themeColor="text1"/>
                <w:sz w:val="20"/>
                <w:szCs w:val="20"/>
                <w:lang w:val="de-CH"/>
              </w:rPr>
              <w:t>cttaggtagtaggttc-3’</w:t>
            </w:r>
          </w:p>
        </w:tc>
        <w:tc>
          <w:tcPr>
            <w:tcW w:w="3713" w:type="dxa"/>
            <w:tcBorders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BFBFBF" w:themeFill="background1" w:themeFillShade="BF"/>
          </w:tcPr>
          <w:p w:rsidR="00415EFE" w:rsidRPr="003475EE" w:rsidRDefault="00415EFE" w:rsidP="00415EFE">
            <w:pPr>
              <w:jc w:val="both"/>
              <w:rPr>
                <w:rFonts w:ascii="Courier" w:hAnsi="Courier"/>
                <w:sz w:val="20"/>
                <w:szCs w:val="20"/>
                <w:lang w:val="de-CH"/>
              </w:rPr>
            </w:pPr>
          </w:p>
        </w:tc>
      </w:tr>
    </w:tbl>
    <w:p w:rsidR="00415EFE" w:rsidRPr="00FD7607" w:rsidRDefault="00415EFE" w:rsidP="00FD7607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lang w:val="en-US"/>
        </w:rPr>
      </w:pPr>
      <w:r w:rsidRPr="00FD7607">
        <w:rPr>
          <w:rFonts w:ascii="Times New Roman" w:hAnsi="Times New Roman" w:cs="Times New Roman"/>
          <w:lang w:val="en-US"/>
        </w:rPr>
        <w:t>Specific RTA sequence is labeled in cursive</w:t>
      </w:r>
    </w:p>
    <w:p w:rsidR="00415EFE" w:rsidRPr="00FD7607" w:rsidRDefault="00415EFE" w:rsidP="00FD7607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lang w:val="en-US"/>
        </w:rPr>
      </w:pPr>
      <w:r w:rsidRPr="00FD7607">
        <w:rPr>
          <w:rFonts w:ascii="Times New Roman" w:hAnsi="Times New Roman" w:cs="Times New Roman"/>
          <w:lang w:val="en-US"/>
        </w:rPr>
        <w:t>The 3'ends of the positive and negative RNA strands of each rotavirus genome segments sequence are labeled in bold.</w:t>
      </w:r>
    </w:p>
    <w:p w:rsidR="00415EFE" w:rsidRPr="00DC2F12" w:rsidRDefault="00415EFE" w:rsidP="00415EFE">
      <w:pPr>
        <w:rPr>
          <w:lang w:val="en-US"/>
        </w:rPr>
      </w:pPr>
    </w:p>
    <w:p w:rsidR="00C90C50" w:rsidRPr="00415EFE" w:rsidRDefault="00C90C50">
      <w:pPr>
        <w:rPr>
          <w:lang w:val="en-US"/>
        </w:rPr>
      </w:pPr>
    </w:p>
    <w:sectPr w:rsidR="00C90C50" w:rsidRPr="00415EFE" w:rsidSect="000350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640FA9"/>
    <w:multiLevelType w:val="hybridMultilevel"/>
    <w:tmpl w:val="601A48F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591918"/>
    <w:multiLevelType w:val="hybridMultilevel"/>
    <w:tmpl w:val="F412DBF8"/>
    <w:lvl w:ilvl="0" w:tplc="4074272A">
      <w:start w:val="1"/>
      <w:numFmt w:val="lowerLetter"/>
      <w:lvlText w:val="%1)"/>
      <w:lvlJc w:val="left"/>
      <w:pPr>
        <w:ind w:left="928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648" w:hanging="360"/>
      </w:pPr>
    </w:lvl>
    <w:lvl w:ilvl="2" w:tplc="0809001B" w:tentative="1">
      <w:start w:val="1"/>
      <w:numFmt w:val="lowerRoman"/>
      <w:lvlText w:val="%3."/>
      <w:lvlJc w:val="right"/>
      <w:pPr>
        <w:ind w:left="2368" w:hanging="180"/>
      </w:pPr>
    </w:lvl>
    <w:lvl w:ilvl="3" w:tplc="0809000F" w:tentative="1">
      <w:start w:val="1"/>
      <w:numFmt w:val="decimal"/>
      <w:lvlText w:val="%4."/>
      <w:lvlJc w:val="left"/>
      <w:pPr>
        <w:ind w:left="3088" w:hanging="360"/>
      </w:pPr>
    </w:lvl>
    <w:lvl w:ilvl="4" w:tplc="08090019" w:tentative="1">
      <w:start w:val="1"/>
      <w:numFmt w:val="lowerLetter"/>
      <w:lvlText w:val="%5."/>
      <w:lvlJc w:val="left"/>
      <w:pPr>
        <w:ind w:left="3808" w:hanging="360"/>
      </w:pPr>
    </w:lvl>
    <w:lvl w:ilvl="5" w:tplc="0809001B" w:tentative="1">
      <w:start w:val="1"/>
      <w:numFmt w:val="lowerRoman"/>
      <w:lvlText w:val="%6."/>
      <w:lvlJc w:val="right"/>
      <w:pPr>
        <w:ind w:left="4528" w:hanging="180"/>
      </w:pPr>
    </w:lvl>
    <w:lvl w:ilvl="6" w:tplc="0809000F" w:tentative="1">
      <w:start w:val="1"/>
      <w:numFmt w:val="decimal"/>
      <w:lvlText w:val="%7."/>
      <w:lvlJc w:val="left"/>
      <w:pPr>
        <w:ind w:left="5248" w:hanging="360"/>
      </w:pPr>
    </w:lvl>
    <w:lvl w:ilvl="7" w:tplc="08090019" w:tentative="1">
      <w:start w:val="1"/>
      <w:numFmt w:val="lowerLetter"/>
      <w:lvlText w:val="%8."/>
      <w:lvlJc w:val="left"/>
      <w:pPr>
        <w:ind w:left="5968" w:hanging="360"/>
      </w:pPr>
    </w:lvl>
    <w:lvl w:ilvl="8" w:tplc="08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2" w15:restartNumberingAfterBreak="0">
    <w:nsid w:val="6C9975ED"/>
    <w:multiLevelType w:val="hybridMultilevel"/>
    <w:tmpl w:val="97A03DBE"/>
    <w:lvl w:ilvl="0" w:tplc="08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85091D"/>
    <w:multiLevelType w:val="hybridMultilevel"/>
    <w:tmpl w:val="2D125516"/>
    <w:lvl w:ilvl="0" w:tplc="47CE246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8093792">
    <w:abstractNumId w:val="3"/>
  </w:num>
  <w:num w:numId="2" w16cid:durableId="1671371923">
    <w:abstractNumId w:val="1"/>
  </w:num>
  <w:num w:numId="3" w16cid:durableId="1779062467">
    <w:abstractNumId w:val="2"/>
  </w:num>
  <w:num w:numId="4" w16cid:durableId="1546680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A1D"/>
    <w:rsid w:val="000056E0"/>
    <w:rsid w:val="000350CB"/>
    <w:rsid w:val="00046443"/>
    <w:rsid w:val="00083C50"/>
    <w:rsid w:val="000A10CB"/>
    <w:rsid w:val="000A4415"/>
    <w:rsid w:val="000D3C1D"/>
    <w:rsid w:val="000D644A"/>
    <w:rsid w:val="000F4350"/>
    <w:rsid w:val="00107FD7"/>
    <w:rsid w:val="001406A1"/>
    <w:rsid w:val="00157502"/>
    <w:rsid w:val="001729E1"/>
    <w:rsid w:val="00193A4D"/>
    <w:rsid w:val="00195E1F"/>
    <w:rsid w:val="001A340C"/>
    <w:rsid w:val="001A552A"/>
    <w:rsid w:val="001C0836"/>
    <w:rsid w:val="001D7D49"/>
    <w:rsid w:val="001E417D"/>
    <w:rsid w:val="001E7398"/>
    <w:rsid w:val="00214283"/>
    <w:rsid w:val="002164FA"/>
    <w:rsid w:val="0023204B"/>
    <w:rsid w:val="002436A3"/>
    <w:rsid w:val="00257C42"/>
    <w:rsid w:val="002669C1"/>
    <w:rsid w:val="00290687"/>
    <w:rsid w:val="002B3616"/>
    <w:rsid w:val="002D12FB"/>
    <w:rsid w:val="002D740F"/>
    <w:rsid w:val="002F0DBA"/>
    <w:rsid w:val="002F4933"/>
    <w:rsid w:val="002F6605"/>
    <w:rsid w:val="00323E54"/>
    <w:rsid w:val="00342252"/>
    <w:rsid w:val="00344295"/>
    <w:rsid w:val="00357E9F"/>
    <w:rsid w:val="00381CEF"/>
    <w:rsid w:val="003B1CE4"/>
    <w:rsid w:val="003C0712"/>
    <w:rsid w:val="003C366C"/>
    <w:rsid w:val="003C7AB9"/>
    <w:rsid w:val="003C7C8D"/>
    <w:rsid w:val="003D43B8"/>
    <w:rsid w:val="003D52BA"/>
    <w:rsid w:val="00415EFE"/>
    <w:rsid w:val="004160EC"/>
    <w:rsid w:val="004227C1"/>
    <w:rsid w:val="00433A3E"/>
    <w:rsid w:val="004649BA"/>
    <w:rsid w:val="00467C2A"/>
    <w:rsid w:val="004A0F19"/>
    <w:rsid w:val="004A7193"/>
    <w:rsid w:val="004B4ED0"/>
    <w:rsid w:val="004D220E"/>
    <w:rsid w:val="004E2803"/>
    <w:rsid w:val="00516D68"/>
    <w:rsid w:val="00543384"/>
    <w:rsid w:val="00553667"/>
    <w:rsid w:val="0056090B"/>
    <w:rsid w:val="00571888"/>
    <w:rsid w:val="00571EE4"/>
    <w:rsid w:val="0060037C"/>
    <w:rsid w:val="0063200A"/>
    <w:rsid w:val="00647AD0"/>
    <w:rsid w:val="006561F8"/>
    <w:rsid w:val="0066700F"/>
    <w:rsid w:val="00692513"/>
    <w:rsid w:val="006B02EC"/>
    <w:rsid w:val="006B1795"/>
    <w:rsid w:val="006C495C"/>
    <w:rsid w:val="006C4F79"/>
    <w:rsid w:val="006D6D76"/>
    <w:rsid w:val="006F7224"/>
    <w:rsid w:val="00721D1A"/>
    <w:rsid w:val="007360F9"/>
    <w:rsid w:val="00773A9C"/>
    <w:rsid w:val="007C404C"/>
    <w:rsid w:val="007F3833"/>
    <w:rsid w:val="007F4DF5"/>
    <w:rsid w:val="007F5DD1"/>
    <w:rsid w:val="00826FCB"/>
    <w:rsid w:val="008342AE"/>
    <w:rsid w:val="00875135"/>
    <w:rsid w:val="00877819"/>
    <w:rsid w:val="008C3548"/>
    <w:rsid w:val="008D298C"/>
    <w:rsid w:val="008E3863"/>
    <w:rsid w:val="00956C0F"/>
    <w:rsid w:val="00993AD8"/>
    <w:rsid w:val="00995F7B"/>
    <w:rsid w:val="009A24A3"/>
    <w:rsid w:val="009C3137"/>
    <w:rsid w:val="009D14F5"/>
    <w:rsid w:val="009F1819"/>
    <w:rsid w:val="00A10F07"/>
    <w:rsid w:val="00A11DD1"/>
    <w:rsid w:val="00A1273C"/>
    <w:rsid w:val="00A243CB"/>
    <w:rsid w:val="00A43FA3"/>
    <w:rsid w:val="00A82776"/>
    <w:rsid w:val="00A84B9B"/>
    <w:rsid w:val="00A85515"/>
    <w:rsid w:val="00A85BB9"/>
    <w:rsid w:val="00A91690"/>
    <w:rsid w:val="00A9330B"/>
    <w:rsid w:val="00AC0906"/>
    <w:rsid w:val="00AD0209"/>
    <w:rsid w:val="00AE3962"/>
    <w:rsid w:val="00AF0078"/>
    <w:rsid w:val="00B02B4A"/>
    <w:rsid w:val="00B254D5"/>
    <w:rsid w:val="00B460A4"/>
    <w:rsid w:val="00B6699F"/>
    <w:rsid w:val="00B81128"/>
    <w:rsid w:val="00B926C0"/>
    <w:rsid w:val="00BC0C3D"/>
    <w:rsid w:val="00BC5317"/>
    <w:rsid w:val="00BD0699"/>
    <w:rsid w:val="00BE17A5"/>
    <w:rsid w:val="00BE195C"/>
    <w:rsid w:val="00BE2F09"/>
    <w:rsid w:val="00BF3CF0"/>
    <w:rsid w:val="00C17374"/>
    <w:rsid w:val="00C23BAC"/>
    <w:rsid w:val="00C24F09"/>
    <w:rsid w:val="00C90C50"/>
    <w:rsid w:val="00C916EE"/>
    <w:rsid w:val="00CD5637"/>
    <w:rsid w:val="00D03366"/>
    <w:rsid w:val="00D13342"/>
    <w:rsid w:val="00D673B9"/>
    <w:rsid w:val="00D802E6"/>
    <w:rsid w:val="00D86150"/>
    <w:rsid w:val="00D918B7"/>
    <w:rsid w:val="00DA68D8"/>
    <w:rsid w:val="00DE0CEE"/>
    <w:rsid w:val="00DF603B"/>
    <w:rsid w:val="00E0749A"/>
    <w:rsid w:val="00E93DE1"/>
    <w:rsid w:val="00EA76FF"/>
    <w:rsid w:val="00EC4A1D"/>
    <w:rsid w:val="00EC693E"/>
    <w:rsid w:val="00ED7764"/>
    <w:rsid w:val="00EF0B48"/>
    <w:rsid w:val="00EF7775"/>
    <w:rsid w:val="00F01B5A"/>
    <w:rsid w:val="00F0575C"/>
    <w:rsid w:val="00F10766"/>
    <w:rsid w:val="00F12180"/>
    <w:rsid w:val="00F453EA"/>
    <w:rsid w:val="00F67FCC"/>
    <w:rsid w:val="00FD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BECDD7"/>
  <w15:chartTrackingRefBased/>
  <w15:docId w15:val="{C532FD34-2AC6-964C-9109-E71F792A1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A1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4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49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C4A1D"/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4A1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01</Characters>
  <Application>Microsoft Office Word</Application>
  <DocSecurity>0</DocSecurity>
  <Lines>2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Eichwald</dc:creator>
  <cp:keywords/>
  <dc:description/>
  <cp:lastModifiedBy>Catherine Eichwald</cp:lastModifiedBy>
  <cp:revision>2</cp:revision>
  <dcterms:created xsi:type="dcterms:W3CDTF">2024-01-30T15:56:00Z</dcterms:created>
  <dcterms:modified xsi:type="dcterms:W3CDTF">2024-01-30T15:56:00Z</dcterms:modified>
</cp:coreProperties>
</file>